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AkzidenzGroteskBE-Bold;微软雅黑" w:cs="Times New Roman"/>
          <w:b/>
          <w:b/>
          <w:bCs/>
          <w:kern w:val="0"/>
          <w:sz w:val="28"/>
          <w:szCs w:val="28"/>
          <w:lang w:bidi="ar"/>
        </w:rPr>
      </w:pPr>
      <w:r>
        <w:rPr>
          <w:rFonts w:eastAsia="AkzidenzGroteskBE-Bold;微软雅黑" w:cs="Times New Roman"/>
          <w:b/>
          <w:bCs/>
          <w:kern w:val="0"/>
          <w:sz w:val="28"/>
          <w:szCs w:val="28"/>
          <w:lang w:bidi="ar"/>
        </w:rPr>
        <w:t xml:space="preserve">Supplemental Material </w:t>
      </w:r>
    </w:p>
    <w:p>
      <w:pPr>
        <w:pStyle w:val="Normal"/>
        <w:jc w:val="left"/>
        <w:rPr>
          <w:b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TABLE S</w:t>
      </w:r>
      <w:r>
        <w:rPr>
          <w:rFonts w:cs="Times New Roman"/>
          <w:b/>
          <w:bCs/>
          <w:sz w:val="22"/>
          <w:szCs w:val="22"/>
          <w:lang w:val="en-US" w:eastAsia="zh-CN"/>
        </w:rPr>
        <w:t>1</w:t>
      </w:r>
      <w:r>
        <w:rPr>
          <w:rFonts w:cs="Times New Roman"/>
          <w:b/>
          <w:bCs/>
          <w:sz w:val="22"/>
          <w:szCs w:val="22"/>
        </w:rPr>
        <w:t>. Procedural parameters of the two groups After propensity score adjustment.</w:t>
      </w:r>
    </w:p>
    <w:tbl>
      <w:tblPr>
        <w:tblW w:w="5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2136"/>
        <w:gridCol w:w="1590"/>
        <w:gridCol w:w="1786"/>
        <w:gridCol w:w="1373"/>
      </w:tblGrid>
      <w:tr>
        <w:trPr>
          <w:trHeight w:val="28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L(n=92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E(n=46)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-ICE(n=46)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Total PVI time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s)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2911.5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2669.25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3137.75)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2819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2565,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2952)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3153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2696,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3831)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bookmarkStart w:id="0" w:name="OLE_LINK1"/>
            <w:bookmarkStart w:id="1" w:name="OLE_LINK2"/>
            <w:bookmarkStart w:id="2" w:name="OLE_LINK9"/>
            <w:bookmarkEnd w:id="0"/>
            <w:bookmarkEnd w:id="1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Gap number</w:t>
            </w:r>
            <w:bookmarkEnd w:id="2"/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0, 1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0, 1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0, 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94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bookmarkStart w:id="3" w:name="OLE_LINK8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Break point ratio of PVI</w:t>
            </w:r>
            <w:bookmarkEnd w:id="3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4.6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2.7, 27.4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3.9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2.2, 26.7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6.8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2.9, 33.9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288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Total PVI time of LPV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s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393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1257.5,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674.7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347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1221, 1501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553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1377, 209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34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3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RF time of LPV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s)</w:t>
            </w:r>
            <w:bookmarkEnd w:id="4"/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757.5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663, 892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804.96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58.37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761.61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57.9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358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RF time ratio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53.86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3.4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58.81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9.0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47.76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3.5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RF points of LPV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42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37, 47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42.96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8.1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40.39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6.4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243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OLE_LINK4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FOT ratio of LPV</w:t>
            </w:r>
            <w:bookmarkEnd w:id="5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89.16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8.4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91.14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5.9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84.53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2.0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I ratio of LPV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92.01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5.6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93.32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5.9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91.10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5.7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124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Gap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8mm of LPVI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4.34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4.3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4.3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Drag point of LPVI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0, 0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0, 0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0, 6.4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274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5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Total PVI time of RPV</w:t>
            </w:r>
            <w:bookmarkEnd w:id="6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s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478.5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1293, 1681.7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388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1237,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531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558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1314, 1872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7" w:name="OLE_LINK6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RF time of RPV</w:t>
            </w:r>
            <w:bookmarkEnd w:id="7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s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774.5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676.5, 893.2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802.74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77.7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765.17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96.0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8" w:name="OLE_LINK7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RF time ratio</w:t>
            </w:r>
            <w:bookmarkEnd w:id="8"/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55.84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2.7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59.29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8.7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48.56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9.7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RF points of RPV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44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6.7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42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7.8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40.96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9.9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694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FOT ratio of RPV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86.14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1.1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88.05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7.7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84.53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12.0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245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I ratio of RPV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94.76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5.0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96.10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4.5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91.18±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3.8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Gap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8mm of RPVI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Drag point of RPVI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0, 0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0, 0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(0, 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975</w:t>
            </w:r>
          </w:p>
        </w:tc>
      </w:tr>
      <w:tr>
        <w:trPr>
          <w:trHeight w:val="28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First-pass isolation, n (%)</w:t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7 (72.82)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37 (80.4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bidi="ar"/>
              </w:rPr>
              <w:t>30 (65.2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9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jc w:val="left"/>
        <w:rPr>
          <w:b/>
          <w:b/>
          <w:bCs/>
          <w:color w:val="000000"/>
          <w:sz w:val="22"/>
          <w:szCs w:val="22"/>
        </w:rPr>
      </w:pPr>
      <w:r>
        <w:rPr>
          <w:rFonts w:cs="Times New Roman"/>
          <w:b/>
          <w:bCs/>
          <w:color w:val="000000"/>
          <w:sz w:val="22"/>
          <w:szCs w:val="22"/>
        </w:rPr>
        <w:t>TABLE S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>2</w:t>
      </w:r>
      <w:r>
        <w:rPr>
          <w:rFonts w:cs="Times New Roman"/>
          <w:b/>
          <w:bCs/>
          <w:color w:val="000000"/>
          <w:sz w:val="22"/>
          <w:szCs w:val="22"/>
        </w:rPr>
        <w:t xml:space="preserve">. </w:t>
      </w:r>
      <w:r>
        <w:rPr>
          <w:rFonts w:cs="Times New Roman"/>
          <w:b/>
          <w:bCs/>
          <w:color w:val="000000"/>
          <w:sz w:val="22"/>
          <w:szCs w:val="22"/>
        </w:rPr>
        <w:t xml:space="preserve">Multivariate 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>r</w:t>
      </w:r>
      <w:r>
        <w:rPr>
          <w:rFonts w:cs="Times New Roman"/>
          <w:b/>
          <w:bCs/>
          <w:color w:val="000000"/>
          <w:sz w:val="22"/>
          <w:szCs w:val="22"/>
        </w:rPr>
        <w:t xml:space="preserve">egression 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>a</w:t>
      </w:r>
      <w:r>
        <w:rPr>
          <w:rFonts w:cs="Times New Roman"/>
          <w:b/>
          <w:bCs/>
          <w:color w:val="000000"/>
          <w:sz w:val="22"/>
          <w:szCs w:val="22"/>
        </w:rPr>
        <w:t xml:space="preserve">nalysis of 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>p</w:t>
      </w:r>
      <w:r>
        <w:rPr>
          <w:rFonts w:cs="Times New Roman"/>
          <w:b/>
          <w:bCs/>
          <w:color w:val="000000"/>
          <w:sz w:val="22"/>
          <w:szCs w:val="22"/>
        </w:rPr>
        <w:t xml:space="preserve">rocedural 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>o</w:t>
      </w:r>
      <w:r>
        <w:rPr>
          <w:rFonts w:cs="Times New Roman"/>
          <w:b/>
          <w:bCs/>
          <w:color w:val="000000"/>
          <w:sz w:val="22"/>
          <w:szCs w:val="22"/>
        </w:rPr>
        <w:t xml:space="preserve">utcomes in 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>p</w:t>
      </w:r>
      <w:r>
        <w:rPr>
          <w:rFonts w:cs="Times New Roman"/>
          <w:b/>
          <w:bCs/>
          <w:color w:val="000000"/>
          <w:sz w:val="22"/>
          <w:szCs w:val="22"/>
        </w:rPr>
        <w:t>ropensity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 xml:space="preserve"> s</w:t>
      </w:r>
      <w:r>
        <w:rPr>
          <w:rFonts w:cs="Times New Roman"/>
          <w:b/>
          <w:bCs/>
          <w:color w:val="000000"/>
          <w:sz w:val="22"/>
          <w:szCs w:val="22"/>
        </w:rPr>
        <w:t>core-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>m</w:t>
      </w:r>
      <w:r>
        <w:rPr>
          <w:rFonts w:cs="Times New Roman"/>
          <w:b/>
          <w:bCs/>
          <w:color w:val="000000"/>
          <w:sz w:val="22"/>
          <w:szCs w:val="22"/>
        </w:rPr>
        <w:t xml:space="preserve">atched </w:t>
      </w:r>
      <w:r>
        <w:rPr>
          <w:rFonts w:cs="Times New Roman"/>
          <w:b/>
          <w:bCs/>
          <w:color w:val="000000"/>
          <w:sz w:val="22"/>
          <w:szCs w:val="22"/>
          <w:lang w:val="en-US" w:eastAsia="zh-CN"/>
        </w:rPr>
        <w:t>c</w:t>
      </w:r>
      <w:r>
        <w:rPr>
          <w:rFonts w:cs="Times New Roman"/>
          <w:b/>
          <w:bCs/>
          <w:color w:val="000000"/>
          <w:sz w:val="22"/>
          <w:szCs w:val="22"/>
        </w:rPr>
        <w:t>ohort</w:t>
      </w:r>
    </w:p>
    <w:tbl>
      <w:tblPr>
        <w:tblW w:w="5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2143"/>
        <w:gridCol w:w="1369"/>
        <w:gridCol w:w="1786"/>
        <w:gridCol w:w="1373"/>
      </w:tblGrid>
      <w:tr>
        <w:trPr>
          <w:trHeight w:val="280" w:hRule="atLeast"/>
        </w:trPr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Outcome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β-value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Total PVI time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s)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ICE Use (vs. No-ICE)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334.2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567.8 to -100.6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5.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3.1 to 13.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219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Gender (Male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45.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278.9 to 188.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702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val="en-US" w:eastAsia="zh-CN" w:bidi="ar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F Type (Persistent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123.7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109.8 to 357.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297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LAD (mm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7.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4.2 to 19.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201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RF time ratio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ICE Use (vs. No-ICE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10.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6.2 to 15.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-0.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0.3 to 0.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412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Gender (Male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1.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3.4 to 5.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607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F Type (Persistent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-1.9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6.5 to 2.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419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LAD (mm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-0.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0.5 to 0.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189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Effective AI 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r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tio (%)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ICE Use (vs. No-ICE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4.9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2.7 to 7.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0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0.1 to 0.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872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Gender (Male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-0.5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2.7 to 1.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652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F Type (Persistent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-0.8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3.0 to 1.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477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LAD (mm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-0.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0.3 to 0.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326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 xml:space="preserve">Effective FOT 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r</w:t>
            </w: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tio (%)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ICE Use (vs. No-ICE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6.6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2.1 to 11.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04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-0.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0.3 to 0.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384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Gender (Male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.9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3.7 to 5.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698</w:t>
            </w:r>
          </w:p>
        </w:tc>
      </w:tr>
      <w:tr>
        <w:trPr>
          <w:trHeight w:val="280" w:hRule="atLeast"/>
        </w:trPr>
        <w:tc>
          <w:tcPr>
            <w:tcW w:w="22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AF Type (Persistent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-1.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5.8 to 3.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605</w:t>
            </w:r>
          </w:p>
        </w:tc>
      </w:tr>
      <w:tr>
        <w:trPr>
          <w:trHeight w:val="280" w:hRule="atLeast"/>
        </w:trPr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LAD (mm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-0.2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bidi="ar"/>
              </w:rPr>
              <w:t>-0.5 to 0.1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/>
                <w:kern w:val="0"/>
                <w:sz w:val="22"/>
                <w:szCs w:val="22"/>
                <w:lang w:val="en-US" w:eastAsia="zh-CN" w:bidi="ar"/>
              </w:rPr>
              <w:t>0.213</w:t>
            </w:r>
          </w:p>
        </w:tc>
      </w:tr>
    </w:tbl>
    <w:p>
      <w:pPr>
        <w:pStyle w:val="Normal"/>
        <w:rPr/>
      </w:pPr>
      <w:r>
        <w:rPr>
          <w:rFonts w:cs="Times New Roman"/>
        </w:rPr>
        <w:t>Note: Regression coefficients (</w:t>
      </w:r>
      <w:r>
        <w:rPr>
          <w:rFonts w:cs="Times New Roman"/>
          <w:lang w:val="en-US" w:eastAsia="zh-CN"/>
        </w:rPr>
        <w:t>β</w:t>
      </w:r>
      <w:r>
        <w:rPr>
          <w:rFonts w:cs="Times New Roman"/>
        </w:rPr>
        <w:t>) represent the adjusted effect of each variable on the outcome. CI, confidence interval; ICE, intracardiac echocardiography; AF, atrial fibrillation; LAD, left atrial diameter; PVI, pulmonary vein isolation; RF, radiofrequency; AI, ablation index; FOT, force-over-ti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07:59:00Z</dcterms:created>
  <dc:creator>邓烨</dc:creator>
  <dc:description/>
  <dc:language>en-US</dc:language>
  <cp:lastModifiedBy>邓烨</cp:lastModifiedBy>
  <dcterms:modified xsi:type="dcterms:W3CDTF">2025-05-26T01:19:0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DA6DC465684B82940A63E3752EAFF2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ZDk0NDVjYjQ2MWEzNjRhYjBmZDI3ZjhhYWZhNjJkNzMiLCJ1c2VySWQiOiIxOTc2NjE4NzAifQ==</vt:lpwstr>
  </property>
</Properties>
</file>